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Methods S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mutation C43S was carried out in the gene encoding AcPDro2 using the QuickChange site-directed mutagenesis kit from Stratagene (La Jolla, CA, USA) according to the manufacturer’s guidelines, that were 95 °C for 30 s (1 cycle), 95 °C for 30 s, 55 °C for 1 min, 68 °C for 6 min (18 cycles). The correct insertion of the mutation was verified by DNA sequencing.</w:t>
      </w:r>
    </w:p>
    <w:p>
      <w:pPr>
        <w:pStyle w:val="Normal"/>
        <w:spacing w:lineRule="auto" w:line="360" w:before="0" w:after="0"/>
        <w:ind w:firstLine="567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ulture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. col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L21 cells transformed with the plasmids pGEX-4T/wt AcPDro2 and pGEX-4T/C43S AcPDro2 were grown overnight at 37 °C in LB medium with 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 xml:space="preserve">100 </w:t>
      </w:r>
      <w:r>
        <w:rPr>
          <w:rFonts w:cs="Times New Roman" w:ascii="Times New Roman" w:hAnsi="Times New Roman"/>
          <w:sz w:val="24"/>
          <w:szCs w:val="24"/>
          <w:lang w:eastAsia="it-IT"/>
        </w:rPr>
        <w:t>μ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>g/mL ampicillin under vigorous shaking. The cells were then diluted 1:10 in fresh medium and grown at 37 °C in LB until O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it-IT"/>
        </w:rPr>
        <w:t>600nm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 xml:space="preserve"> ~ 0.6. After protein expression induced for 2 h using 1 mM IPTG, cells were harvested by centrifugation and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 IBs formed from cells expressing GST/wt AcPDro2 (wt AcPDro2 IBs) and GST/C43S AcPDro2 (C43S AcPDro2 IBs) were purified as described for TDP-43 IBs and control IBs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aterials and Method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f the main text.</w:t>
      </w:r>
    </w:p>
    <w:p>
      <w:pPr>
        <w:pStyle w:val="Normal"/>
        <w:spacing w:lineRule="auto" w:line="360" w:before="0" w:after="0"/>
        <w:ind w:firstLine="567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t AcPDro2 IBs and C43S AcPDro2 IBs were prepared at the concentration of 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>1.0 mg/mL and their interaction with CR was assessed following the procedure and spectra analysis used for TDP-43 IBs and control IBs.</w:t>
      </w:r>
    </w:p>
    <w:p>
      <w:pPr>
        <w:pStyle w:val="Normal"/>
        <w:spacing w:lineRule="auto" w:line="360" w:before="0" w:after="0"/>
        <w:ind w:firstLine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  <w:t xml:space="preserve">ThT fluorescence spectra of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wt AcPDro2 IBs and C43S AcPDro2 IBs prepared at the concentration of 0.5 mg/mL 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>were acquired similarly to that of TDP-43 IBs and control IBs.</w:t>
      </w:r>
    </w:p>
    <w:p>
      <w:pPr>
        <w:pStyle w:val="Normal"/>
        <w:spacing w:lineRule="auto" w:line="360" w:before="0" w:after="0"/>
        <w:ind w:firstLine="567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t AcPDro2 IBs and C43S AcPDro2 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 xml:space="preserve">IBs were prepared at a concentration of 40 mg/mL in </w:t>
      </w:r>
      <w:r>
        <w:rPr>
          <w:rFonts w:cs="Times New Roman" w:ascii="Times New Roman" w:hAnsi="Times New Roman"/>
          <w:lang w:val="en-US" w:eastAsia="it-IT"/>
        </w:rPr>
        <w:t>D</w:t>
      </w:r>
      <w:r>
        <w:rPr>
          <w:rFonts w:cs="Times New Roman" w:ascii="Times New Roman" w:hAnsi="Times New Roman"/>
          <w:vertAlign w:val="subscript"/>
          <w:lang w:val="en-US" w:eastAsia="it-IT"/>
        </w:rPr>
        <w:t>2</w:t>
      </w:r>
      <w:r>
        <w:rPr>
          <w:rFonts w:cs="Times New Roman" w:ascii="Times New Roman" w:hAnsi="Times New Roman"/>
          <w:lang w:val="en-US" w:eastAsia="it-IT"/>
        </w:rPr>
        <w:t>O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 xml:space="preserve"> and the FTIR spectra were obtained as to that of TDP-43 IBs and control IBs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ps">
    <w:name w:val="hps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76" w:before="0" w:after="200"/>
      <w:jc w:val="both"/>
      <w:textAlignment w:val="baseline"/>
    </w:pPr>
    <w:rPr>
      <w:rFonts w:ascii="Times New Roman" w:hAnsi="Times New Roman" w:eastAsia="MS Mincho;ＭＳ 明朝" w:cs="Times New Roman"/>
      <w:i/>
      <w:color w:val="auto"/>
      <w:kern w:val="2"/>
      <w:sz w:val="24"/>
      <w:szCs w:val="24"/>
      <w:lang w:val="it-IT" w:eastAsia="zh-CN" w:bidi="ar-SA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13:31:00Z</dcterms:created>
  <dc:creator>cla</dc:creator>
  <dc:description/>
  <dc:language>en-US</dc:language>
  <cp:lastModifiedBy>cla</cp:lastModifiedBy>
  <dcterms:modified xsi:type="dcterms:W3CDTF">2014-01-08T13:31:00Z</dcterms:modified>
  <cp:revision>2</cp:revision>
  <dc:subject/>
  <dc:title/>
</cp:coreProperties>
</file>